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62B66" w14:textId="34D0F715" w:rsidR="004C435B" w:rsidRPr="00B33536" w:rsidRDefault="00C13B4E" w:rsidP="00C13B4E">
      <w:pPr>
        <w:ind w:right="1075"/>
        <w:rPr>
          <w:rFonts w:ascii="Times New Roman" w:hAnsi="Times New Roman" w:cs="Times New Roman"/>
          <w:b/>
          <w:bCs/>
        </w:rPr>
      </w:pPr>
      <w:r w:rsidRPr="00D56BB0">
        <w:rPr>
          <w:rFonts w:ascii="Times New Roman" w:hAnsi="Times New Roman" w:cs="Times New Roman"/>
          <w:b/>
          <w:bCs/>
        </w:rPr>
        <w:t>S1 Table</w:t>
      </w:r>
      <w:r w:rsidR="00AE73BF">
        <w:rPr>
          <w:rFonts w:ascii="Times New Roman" w:hAnsi="Times New Roman" w:cs="Times New Roman"/>
          <w:b/>
          <w:bCs/>
        </w:rPr>
        <w:t>.</w:t>
      </w:r>
      <w:r w:rsidR="00A838F3">
        <w:rPr>
          <w:rFonts w:ascii="Times New Roman" w:hAnsi="Times New Roman" w:cs="Times New Roman"/>
          <w:b/>
          <w:bCs/>
        </w:rPr>
        <w:t xml:space="preserve"> </w:t>
      </w:r>
      <w:r w:rsidR="00A838F3" w:rsidRPr="00D56BB0">
        <w:rPr>
          <w:rFonts w:ascii="Times New Roman" w:hAnsi="Times New Roman" w:cs="Times New Roman"/>
          <w:b/>
          <w:bCs/>
        </w:rPr>
        <w:t>Primers used for reverse transcription quantitative polymerase chain reaction</w:t>
      </w:r>
      <w:r w:rsidR="00AE73BF">
        <w:rPr>
          <w:rFonts w:ascii="Times New Roman" w:hAnsi="Times New Roman" w:cs="Times New Roman"/>
          <w:b/>
          <w:bCs/>
        </w:rPr>
        <w:t>.</w:t>
      </w:r>
    </w:p>
    <w:p w14:paraId="0EE51DD1" w14:textId="06B59200" w:rsidR="004C435B" w:rsidRPr="00B928AC" w:rsidRDefault="004C435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1814"/>
        <w:gridCol w:w="4310"/>
        <w:gridCol w:w="1726"/>
      </w:tblGrid>
      <w:tr w:rsidR="00DD3E1E" w:rsidRPr="00B928AC" w14:paraId="69BF871B" w14:textId="77777777" w:rsidTr="009D4D31">
        <w:tc>
          <w:tcPr>
            <w:tcW w:w="1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9587" w14:textId="2B540CD7" w:rsidR="004C435B" w:rsidRPr="00B928AC" w:rsidRDefault="004C435B" w:rsidP="00756259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066BC" w14:textId="269C0B2D" w:rsidR="004C435B" w:rsidRPr="00B928AC" w:rsidRDefault="004C435B" w:rsidP="00756259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Primer direction</w:t>
            </w:r>
          </w:p>
        </w:tc>
        <w:tc>
          <w:tcPr>
            <w:tcW w:w="43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21C88" w14:textId="21B91832" w:rsidR="004C435B" w:rsidRPr="00B928AC" w:rsidRDefault="004C435B" w:rsidP="00756259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17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D45E6" w14:textId="0AADC566" w:rsidR="004C435B" w:rsidRPr="00B928AC" w:rsidRDefault="004C435B" w:rsidP="00756259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Product length (nucleotides)</w:t>
            </w:r>
          </w:p>
        </w:tc>
      </w:tr>
      <w:tr w:rsidR="00DD3E1E" w:rsidRPr="00B928AC" w14:paraId="6FCF202E" w14:textId="77777777" w:rsidTr="009D4D31">
        <w:tc>
          <w:tcPr>
            <w:tcW w:w="15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3AF0F11" w14:textId="65B25F9F" w:rsidR="004C435B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ANKRD2</w:t>
            </w:r>
          </w:p>
        </w:tc>
        <w:tc>
          <w:tcPr>
            <w:tcW w:w="181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DE1ED79" w14:textId="43FB9D89" w:rsidR="004C435B" w:rsidRPr="00B928AC" w:rsidRDefault="004C435B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F5FFCD1" w14:textId="372FA10F" w:rsidR="004C435B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GCTCCGAGTCTGGCCTTACA</w:t>
            </w:r>
          </w:p>
        </w:tc>
        <w:tc>
          <w:tcPr>
            <w:tcW w:w="17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072D12B" w14:textId="519661F8" w:rsidR="004C435B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0</w:t>
            </w:r>
          </w:p>
        </w:tc>
      </w:tr>
      <w:tr w:rsidR="00DD3E1E" w:rsidRPr="00B928AC" w14:paraId="37531EBA" w14:textId="77777777" w:rsidTr="009D4D31"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28270" w14:textId="77777777" w:rsidR="004C435B" w:rsidRPr="00B928AC" w:rsidRDefault="004C435B" w:rsidP="00664F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FB18" w14:textId="04E70AF8" w:rsidR="004C435B" w:rsidRPr="00B928AC" w:rsidRDefault="004C435B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7C406" w14:textId="643BB941" w:rsidR="004C435B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CGCCGAAGGTCTAGTGATGTCT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0135" w14:textId="5EC4683E" w:rsidR="004C435B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2</w:t>
            </w:r>
          </w:p>
        </w:tc>
      </w:tr>
      <w:tr w:rsidR="00DD3E1E" w:rsidRPr="00B928AC" w14:paraId="252B0812" w14:textId="77777777" w:rsidTr="009D4D31">
        <w:tc>
          <w:tcPr>
            <w:tcW w:w="15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ACEA28F" w14:textId="541F21B1" w:rsidR="004C435B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CXCL14</w:t>
            </w:r>
          </w:p>
        </w:tc>
        <w:tc>
          <w:tcPr>
            <w:tcW w:w="181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3F0B63" w14:textId="3601A66F" w:rsidR="004C435B" w:rsidRPr="00B928AC" w:rsidRDefault="004C435B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1A49AB8" w14:textId="5654F8B9" w:rsidR="004C435B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GACGTGAAGAAGCTGGAAATGAA</w:t>
            </w:r>
          </w:p>
        </w:tc>
        <w:tc>
          <w:tcPr>
            <w:tcW w:w="17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D0892B" w14:textId="3D86D16E" w:rsidR="004C435B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3</w:t>
            </w:r>
          </w:p>
        </w:tc>
      </w:tr>
      <w:tr w:rsidR="00DD3E1E" w:rsidRPr="00B928AC" w14:paraId="4E0DFE9E" w14:textId="77777777" w:rsidTr="009D4D31"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15F05" w14:textId="77777777" w:rsidR="004C435B" w:rsidRPr="00B928AC" w:rsidRDefault="004C435B" w:rsidP="00664F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743C5" w14:textId="785ACA3C" w:rsidR="004C435B" w:rsidRPr="00B928AC" w:rsidRDefault="004C435B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FA745" w14:textId="2A9E7F82" w:rsidR="004C435B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ACGCTCTTGGTGGTGATGATAAC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0DF94" w14:textId="74CA8134" w:rsidR="004C435B" w:rsidRPr="00B928AC" w:rsidRDefault="00DD3CBC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3</w:t>
            </w:r>
          </w:p>
        </w:tc>
      </w:tr>
      <w:tr w:rsidR="00DD3E1E" w:rsidRPr="00B928AC" w14:paraId="4095D4EF" w14:textId="77777777" w:rsidTr="009D4D31">
        <w:tc>
          <w:tcPr>
            <w:tcW w:w="15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9EDC2AD" w14:textId="1605FB12" w:rsidR="004C435B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CXCL6</w:t>
            </w:r>
          </w:p>
        </w:tc>
        <w:tc>
          <w:tcPr>
            <w:tcW w:w="181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1522112" w14:textId="542448BD" w:rsidR="004C435B" w:rsidRPr="00B928AC" w:rsidRDefault="004C435B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6CB682F" w14:textId="53C8432D" w:rsidR="004C435B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TGCTGTGCTATTGAAACCTTTGG</w:t>
            </w:r>
          </w:p>
        </w:tc>
        <w:tc>
          <w:tcPr>
            <w:tcW w:w="17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468B935" w14:textId="78D48B4B" w:rsidR="004C435B" w:rsidRPr="00B928AC" w:rsidRDefault="00DD3CBC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3</w:t>
            </w:r>
          </w:p>
        </w:tc>
      </w:tr>
      <w:tr w:rsidR="00DD3E1E" w:rsidRPr="00B928AC" w14:paraId="1285211E" w14:textId="77777777" w:rsidTr="009D4D31"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6B4E2" w14:textId="77777777" w:rsidR="004C435B" w:rsidRPr="00B928AC" w:rsidRDefault="004C435B" w:rsidP="00664F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16B2" w14:textId="0F0751A8" w:rsidR="004C435B" w:rsidRPr="00B928AC" w:rsidRDefault="004C435B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18747" w14:textId="0CD69947" w:rsidR="004C435B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CCTTGAACGATTAACAACCAGTGA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75C1" w14:textId="094C872F" w:rsidR="004C435B" w:rsidRPr="00B928AC" w:rsidRDefault="00DD3CBC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4</w:t>
            </w:r>
          </w:p>
        </w:tc>
      </w:tr>
      <w:tr w:rsidR="00DD3E1E" w:rsidRPr="00B928AC" w14:paraId="3EFAB904" w14:textId="77777777" w:rsidTr="009D4D31">
        <w:tc>
          <w:tcPr>
            <w:tcW w:w="15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85431A0" w14:textId="5420E8E9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THBS4</w:t>
            </w:r>
          </w:p>
        </w:tc>
        <w:tc>
          <w:tcPr>
            <w:tcW w:w="181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10083AA" w14:textId="04852B6A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BC807F8" w14:textId="1B67771C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TGCACCCAAGTGGATTCTGTT</w:t>
            </w:r>
          </w:p>
        </w:tc>
        <w:tc>
          <w:tcPr>
            <w:tcW w:w="17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3E68EA3" w14:textId="50629087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1</w:t>
            </w:r>
          </w:p>
        </w:tc>
      </w:tr>
      <w:tr w:rsidR="00DD3E1E" w:rsidRPr="00B928AC" w14:paraId="58AA7942" w14:textId="77777777" w:rsidTr="009D4D31"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43D34" w14:textId="77777777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D646" w14:textId="03DF476B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501F0" w14:textId="4DDBBAA2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TGGACTCAGGACTCTGGGAAGA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82B1B" w14:textId="2F0978DB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2</w:t>
            </w:r>
          </w:p>
        </w:tc>
      </w:tr>
      <w:tr w:rsidR="00DD3E1E" w:rsidRPr="00B928AC" w14:paraId="7EBEF0FA" w14:textId="77777777" w:rsidTr="009D4D31">
        <w:tc>
          <w:tcPr>
            <w:tcW w:w="15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EFAB9A3" w14:textId="22046204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ID3</w:t>
            </w:r>
          </w:p>
        </w:tc>
        <w:tc>
          <w:tcPr>
            <w:tcW w:w="181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3B061D5" w14:textId="6F755D5C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0A5E405" w14:textId="5F140213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GGCTCTGTTGCCCTGATTATGA</w:t>
            </w:r>
          </w:p>
        </w:tc>
        <w:tc>
          <w:tcPr>
            <w:tcW w:w="17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7298423" w14:textId="6323B056" w:rsidR="0004399D" w:rsidRPr="00B928AC" w:rsidRDefault="00DD3CBC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2</w:t>
            </w:r>
          </w:p>
        </w:tc>
      </w:tr>
      <w:tr w:rsidR="00DD3E1E" w:rsidRPr="00B928AC" w14:paraId="79D5B930" w14:textId="77777777" w:rsidTr="009D4D31"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FA4D9" w14:textId="77777777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06C1" w14:textId="048B7ABA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3DF92" w14:textId="5A96129C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TTGCATGGTTACAGAAAGTCACCT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CC7C" w14:textId="47191D08" w:rsidR="0004399D" w:rsidRPr="00B928AC" w:rsidRDefault="00DD3CBC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4</w:t>
            </w:r>
          </w:p>
        </w:tc>
      </w:tr>
      <w:tr w:rsidR="00DD3E1E" w:rsidRPr="00B928AC" w14:paraId="0198F25A" w14:textId="77777777" w:rsidTr="009D4D31">
        <w:tc>
          <w:tcPr>
            <w:tcW w:w="15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BA362F0" w14:textId="195EDF58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IL18</w:t>
            </w:r>
          </w:p>
        </w:tc>
        <w:tc>
          <w:tcPr>
            <w:tcW w:w="181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175048" w14:textId="6F7CC2CB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76F8B63" w14:textId="68B1D58C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TTTGTAGCTGACAGTGATGAAAACC</w:t>
            </w:r>
          </w:p>
        </w:tc>
        <w:tc>
          <w:tcPr>
            <w:tcW w:w="17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D431568" w14:textId="0D654B1B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5</w:t>
            </w:r>
          </w:p>
        </w:tc>
      </w:tr>
      <w:tr w:rsidR="00DD3E1E" w:rsidRPr="00B928AC" w14:paraId="120ACF47" w14:textId="77777777" w:rsidTr="009D4D31"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629AE" w14:textId="77777777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9E0E4" w14:textId="2049C881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54040" w14:textId="5ACE5E82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CAGGTTGATCTCCCTGGTTAATG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EC4A5" w14:textId="303433C2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3</w:t>
            </w:r>
          </w:p>
        </w:tc>
      </w:tr>
      <w:tr w:rsidR="00DD3E1E" w:rsidRPr="00B928AC" w14:paraId="64402C84" w14:textId="77777777" w:rsidTr="009D4D31">
        <w:tc>
          <w:tcPr>
            <w:tcW w:w="15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622C08C" w14:textId="1563CB09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81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E41953A" w14:textId="6D134379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50687CC" w14:textId="0F6CE06F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GCCATCAATGACCCCTTCAT</w:t>
            </w:r>
          </w:p>
        </w:tc>
        <w:tc>
          <w:tcPr>
            <w:tcW w:w="17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69459A6" w14:textId="2215D211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0</w:t>
            </w:r>
          </w:p>
        </w:tc>
      </w:tr>
      <w:tr w:rsidR="00DD3E1E" w:rsidRPr="00B928AC" w14:paraId="44859995" w14:textId="77777777" w:rsidTr="009D4D31"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89D6C" w14:textId="77777777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BE711" w14:textId="17107617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C3ECF" w14:textId="0319BB3A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GCCGTGGAATTTGCCGT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578D" w14:textId="4557423D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17</w:t>
            </w:r>
          </w:p>
        </w:tc>
      </w:tr>
      <w:tr w:rsidR="00DD3E1E" w:rsidRPr="00B928AC" w14:paraId="40E1EA6C" w14:textId="77777777" w:rsidTr="009D4D31">
        <w:tc>
          <w:tcPr>
            <w:tcW w:w="15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461CF68" w14:textId="435C6180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R</w:t>
            </w:r>
            <w:r w:rsidR="000F6394" w:rsidRPr="00B928AC">
              <w:rPr>
                <w:rFonts w:ascii="Times New Roman" w:hAnsi="Times New Roman" w:cs="Times New Roman"/>
              </w:rPr>
              <w:t>PS</w:t>
            </w:r>
            <w:r w:rsidRPr="00B928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75EA04C" w14:textId="64E20751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4386372" w14:textId="1348E56E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GTCCCAGAAGCCGCACTTT</w:t>
            </w:r>
          </w:p>
        </w:tc>
        <w:tc>
          <w:tcPr>
            <w:tcW w:w="17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4BCC1A" w14:textId="0A5DC3A8" w:rsidR="0004399D" w:rsidRPr="00B928AC" w:rsidRDefault="00DD3CBC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19</w:t>
            </w:r>
          </w:p>
        </w:tc>
      </w:tr>
      <w:tr w:rsidR="00DD3E1E" w:rsidRPr="00B928AC" w14:paraId="00CC5EB1" w14:textId="77777777" w:rsidTr="009D4D31">
        <w:tc>
          <w:tcPr>
            <w:tcW w:w="1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EAF712" w14:textId="77777777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2152C1B" w14:textId="4E3F8D22" w:rsidR="0004399D" w:rsidRPr="00B928AC" w:rsidRDefault="0004399D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149D4FC" w14:textId="70420EC4" w:rsidR="0004399D" w:rsidRPr="00B928AC" w:rsidRDefault="00FA30EF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  <w:color w:val="000000"/>
              </w:rPr>
              <w:t>CACAATCTCGTCTGGGAAAA</w:t>
            </w:r>
          </w:p>
        </w:tc>
        <w:tc>
          <w:tcPr>
            <w:tcW w:w="172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87CA4D6" w14:textId="70928092" w:rsidR="0004399D" w:rsidRPr="00B928AC" w:rsidRDefault="00DD3CBC" w:rsidP="00664F10">
            <w:pPr>
              <w:jc w:val="center"/>
              <w:rPr>
                <w:rFonts w:ascii="Times New Roman" w:hAnsi="Times New Roman" w:cs="Times New Roman"/>
              </w:rPr>
            </w:pPr>
            <w:r w:rsidRPr="00B928AC">
              <w:rPr>
                <w:rFonts w:ascii="Times New Roman" w:hAnsi="Times New Roman" w:cs="Times New Roman"/>
              </w:rPr>
              <w:t>20</w:t>
            </w:r>
          </w:p>
        </w:tc>
      </w:tr>
    </w:tbl>
    <w:p w14:paraId="3ADAB2C0" w14:textId="2EFBA054" w:rsidR="004C435B" w:rsidRPr="00B928AC" w:rsidRDefault="00A838F3">
      <w:pPr>
        <w:rPr>
          <w:rFonts w:ascii="Times New Roman" w:hAnsi="Times New Roman" w:cs="Times New Roman"/>
        </w:rPr>
      </w:pPr>
      <w:r w:rsidRPr="004E3716">
        <w:rPr>
          <w:rFonts w:ascii="Times New Roman" w:hAnsi="Times New Roman" w:cs="Times New Roman"/>
          <w:i/>
          <w:iCs/>
        </w:rPr>
        <w:t>ANKRD2</w:t>
      </w:r>
      <w:r w:rsidRPr="00B928AC">
        <w:rPr>
          <w:rFonts w:ascii="Times New Roman" w:hAnsi="Times New Roman" w:cs="Times New Roman"/>
        </w:rPr>
        <w:t xml:space="preserve">: </w:t>
      </w:r>
      <w:r w:rsidRPr="00B928AC">
        <w:rPr>
          <w:rFonts w:ascii="Times New Roman" w:eastAsia="Times New Roman" w:hAnsi="Times New Roman" w:cs="Times New Roman"/>
          <w:color w:val="000000"/>
        </w:rPr>
        <w:t>ankyrin repeat domain 2</w:t>
      </w:r>
      <w:r w:rsidRPr="00B928AC">
        <w:rPr>
          <w:rFonts w:ascii="Times New Roman" w:hAnsi="Times New Roman" w:cs="Times New Roman"/>
        </w:rPr>
        <w:t xml:space="preserve">, </w:t>
      </w:r>
      <w:r w:rsidRPr="004E3716">
        <w:rPr>
          <w:rFonts w:ascii="Times New Roman" w:hAnsi="Times New Roman" w:cs="Times New Roman"/>
          <w:i/>
          <w:iCs/>
        </w:rPr>
        <w:t>CXCL14</w:t>
      </w:r>
      <w:r w:rsidRPr="00B928AC">
        <w:rPr>
          <w:rFonts w:ascii="Times New Roman" w:hAnsi="Times New Roman" w:cs="Times New Roman"/>
        </w:rPr>
        <w:t xml:space="preserve">: </w:t>
      </w:r>
      <w:r w:rsidRPr="00B928AC">
        <w:rPr>
          <w:rFonts w:ascii="Times New Roman" w:eastAsia="Times New Roman" w:hAnsi="Times New Roman" w:cs="Times New Roman"/>
          <w:color w:val="000000"/>
        </w:rPr>
        <w:t>C-X-C Motif Chemokine Ligand 14</w:t>
      </w:r>
      <w:r w:rsidRPr="00B928AC">
        <w:rPr>
          <w:rFonts w:ascii="Times New Roman" w:hAnsi="Times New Roman" w:cs="Times New Roman"/>
        </w:rPr>
        <w:t xml:space="preserve">, </w:t>
      </w:r>
      <w:r w:rsidRPr="004E3716">
        <w:rPr>
          <w:rFonts w:ascii="Times New Roman" w:hAnsi="Times New Roman" w:cs="Times New Roman"/>
          <w:i/>
          <w:iCs/>
        </w:rPr>
        <w:t>CXCL6</w:t>
      </w:r>
      <w:r w:rsidRPr="00B928AC">
        <w:rPr>
          <w:rFonts w:ascii="Times New Roman" w:hAnsi="Times New Roman" w:cs="Times New Roman"/>
        </w:rPr>
        <w:t xml:space="preserve">: </w:t>
      </w:r>
      <w:r w:rsidRPr="00B928AC">
        <w:rPr>
          <w:rFonts w:ascii="Times New Roman" w:eastAsia="Times New Roman" w:hAnsi="Times New Roman" w:cs="Times New Roman"/>
          <w:color w:val="000000"/>
        </w:rPr>
        <w:t>C-X-C Motif Chemokine Ligand 6</w:t>
      </w:r>
      <w:r w:rsidRPr="00B928AC">
        <w:rPr>
          <w:rFonts w:ascii="Times New Roman" w:hAnsi="Times New Roman" w:cs="Times New Roman"/>
        </w:rPr>
        <w:t xml:space="preserve">, </w:t>
      </w:r>
      <w:r w:rsidRPr="004E3716">
        <w:rPr>
          <w:rFonts w:ascii="Times New Roman" w:hAnsi="Times New Roman" w:cs="Times New Roman"/>
          <w:i/>
          <w:iCs/>
        </w:rPr>
        <w:t>FAM177B</w:t>
      </w:r>
      <w:r w:rsidRPr="00B928AC">
        <w:rPr>
          <w:rFonts w:ascii="Times New Roman" w:hAnsi="Times New Roman" w:cs="Times New Roman"/>
        </w:rPr>
        <w:t xml:space="preserve">: </w:t>
      </w:r>
      <w:r w:rsidRPr="00B928AC">
        <w:rPr>
          <w:rFonts w:ascii="Times New Roman" w:eastAsia="Times New Roman" w:hAnsi="Times New Roman" w:cs="Times New Roman"/>
          <w:color w:val="000000"/>
        </w:rPr>
        <w:t>Family with Sequence Similarity 177 Member B,</w:t>
      </w:r>
      <w:r w:rsidRPr="00B928AC">
        <w:rPr>
          <w:rFonts w:ascii="Times New Roman" w:hAnsi="Times New Roman" w:cs="Times New Roman"/>
        </w:rPr>
        <w:t xml:space="preserve"> </w:t>
      </w:r>
      <w:r w:rsidRPr="004E3716">
        <w:rPr>
          <w:rFonts w:ascii="Times New Roman" w:hAnsi="Times New Roman" w:cs="Times New Roman"/>
          <w:i/>
          <w:iCs/>
        </w:rPr>
        <w:t>GAPDH</w:t>
      </w:r>
      <w:r w:rsidRPr="00B928AC">
        <w:rPr>
          <w:rFonts w:ascii="Times New Roman" w:hAnsi="Times New Roman" w:cs="Times New Roman"/>
        </w:rPr>
        <w:t xml:space="preserve">: glyceraldehyde-3-phosphate dehydrogenase, </w:t>
      </w:r>
      <w:r w:rsidRPr="004E3716">
        <w:rPr>
          <w:rFonts w:ascii="Times New Roman" w:hAnsi="Times New Roman" w:cs="Times New Roman"/>
          <w:i/>
          <w:iCs/>
        </w:rPr>
        <w:t>ID3</w:t>
      </w:r>
      <w:r w:rsidRPr="00B928AC">
        <w:rPr>
          <w:rFonts w:ascii="Times New Roman" w:hAnsi="Times New Roman" w:cs="Times New Roman"/>
        </w:rPr>
        <w:t xml:space="preserve">: </w:t>
      </w:r>
      <w:r w:rsidRPr="00B928AC">
        <w:rPr>
          <w:rFonts w:ascii="Times New Roman" w:eastAsia="Times New Roman" w:hAnsi="Times New Roman" w:cs="Times New Roman"/>
          <w:color w:val="000000"/>
        </w:rPr>
        <w:t>Inhibitor of DNA binding 3</w:t>
      </w:r>
      <w:r w:rsidRPr="00B928AC">
        <w:rPr>
          <w:rFonts w:ascii="Times New Roman" w:hAnsi="Times New Roman" w:cs="Times New Roman"/>
        </w:rPr>
        <w:t xml:space="preserve">, </w:t>
      </w:r>
      <w:r w:rsidRPr="004E3716">
        <w:rPr>
          <w:rFonts w:ascii="Times New Roman" w:hAnsi="Times New Roman" w:cs="Times New Roman"/>
          <w:i/>
          <w:iCs/>
        </w:rPr>
        <w:t>IL18</w:t>
      </w:r>
      <w:r w:rsidRPr="00B928AC">
        <w:rPr>
          <w:rFonts w:ascii="Times New Roman" w:hAnsi="Times New Roman" w:cs="Times New Roman"/>
        </w:rPr>
        <w:t xml:space="preserve">: </w:t>
      </w:r>
      <w:r w:rsidRPr="00B928AC">
        <w:rPr>
          <w:rFonts w:ascii="Times New Roman" w:eastAsia="Times New Roman" w:hAnsi="Times New Roman" w:cs="Times New Roman"/>
          <w:color w:val="000000"/>
        </w:rPr>
        <w:t>Interleukin 18</w:t>
      </w:r>
      <w:r w:rsidRPr="00B928AC">
        <w:rPr>
          <w:rFonts w:ascii="Times New Roman" w:hAnsi="Times New Roman" w:cs="Times New Roman"/>
        </w:rPr>
        <w:t xml:space="preserve">, </w:t>
      </w:r>
      <w:r w:rsidRPr="004E3716">
        <w:rPr>
          <w:rFonts w:ascii="Times New Roman" w:hAnsi="Times New Roman" w:cs="Times New Roman"/>
          <w:i/>
          <w:iCs/>
        </w:rPr>
        <w:t>RPS7</w:t>
      </w:r>
      <w:r w:rsidRPr="00B928AC">
        <w:rPr>
          <w:rFonts w:ascii="Times New Roman" w:hAnsi="Times New Roman" w:cs="Times New Roman"/>
        </w:rPr>
        <w:t xml:space="preserve">: Ribosomal Protein S7, </w:t>
      </w:r>
      <w:r w:rsidRPr="004E3716">
        <w:rPr>
          <w:rFonts w:ascii="Times New Roman" w:hAnsi="Times New Roman" w:cs="Times New Roman"/>
          <w:i/>
          <w:iCs/>
        </w:rPr>
        <w:t>THBS4</w:t>
      </w:r>
      <w:r w:rsidRPr="00B928AC">
        <w:rPr>
          <w:rFonts w:ascii="Times New Roman" w:hAnsi="Times New Roman" w:cs="Times New Roman"/>
        </w:rPr>
        <w:t xml:space="preserve">: </w:t>
      </w:r>
      <w:r w:rsidRPr="00B928AC">
        <w:rPr>
          <w:rFonts w:ascii="Times New Roman" w:eastAsia="Times New Roman" w:hAnsi="Times New Roman" w:cs="Times New Roman"/>
          <w:color w:val="000000"/>
        </w:rPr>
        <w:t>Thrombospondin 4</w:t>
      </w:r>
      <w:r w:rsidRPr="00B928AC">
        <w:rPr>
          <w:rFonts w:ascii="Times New Roman" w:hAnsi="Times New Roman" w:cs="Times New Roman"/>
        </w:rPr>
        <w:t>.</w:t>
      </w:r>
    </w:p>
    <w:p w14:paraId="2057F364" w14:textId="77777777" w:rsidR="004C435B" w:rsidRPr="00B928AC" w:rsidRDefault="004C435B">
      <w:pPr>
        <w:rPr>
          <w:rFonts w:ascii="Times New Roman" w:hAnsi="Times New Roman" w:cs="Times New Roman"/>
        </w:rPr>
      </w:pPr>
    </w:p>
    <w:p w14:paraId="252F2C1F" w14:textId="77777777" w:rsidR="00115143" w:rsidRDefault="00115143">
      <w:pPr>
        <w:rPr>
          <w:rFonts w:ascii="Times New Roman" w:hAnsi="Times New Roman" w:cs="Times New Roman"/>
        </w:rPr>
      </w:pPr>
    </w:p>
    <w:p w14:paraId="5EB70931" w14:textId="77777777" w:rsidR="00B77F34" w:rsidRPr="00B928AC" w:rsidRDefault="00B77F34">
      <w:pPr>
        <w:rPr>
          <w:rFonts w:ascii="Times New Roman" w:hAnsi="Times New Roman" w:cs="Times New Roman"/>
        </w:rPr>
      </w:pPr>
    </w:p>
    <w:sectPr w:rsidR="00B77F34" w:rsidRPr="00B928AC" w:rsidSect="00A201B4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779EE" w14:textId="77777777" w:rsidR="0021061B" w:rsidRDefault="0021061B" w:rsidP="00756259">
      <w:r>
        <w:separator/>
      </w:r>
    </w:p>
  </w:endnote>
  <w:endnote w:type="continuationSeparator" w:id="0">
    <w:p w14:paraId="6358643E" w14:textId="77777777" w:rsidR="0021061B" w:rsidRDefault="0021061B" w:rsidP="00756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3207828"/>
      <w:docPartObj>
        <w:docPartGallery w:val="Page Numbers (Bottom of Page)"/>
        <w:docPartUnique/>
      </w:docPartObj>
    </w:sdtPr>
    <w:sdtContent>
      <w:p w14:paraId="4BBFA5ED" w14:textId="38D1D645" w:rsidR="00756259" w:rsidRDefault="00756259" w:rsidP="004C16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D68BD8" w14:textId="77777777" w:rsidR="00756259" w:rsidRDefault="007562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8FB1F" w14:textId="77777777" w:rsidR="00756259" w:rsidRDefault="00756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D8E5B" w14:textId="77777777" w:rsidR="0021061B" w:rsidRDefault="0021061B" w:rsidP="00756259">
      <w:r>
        <w:separator/>
      </w:r>
    </w:p>
  </w:footnote>
  <w:footnote w:type="continuationSeparator" w:id="0">
    <w:p w14:paraId="31741EEC" w14:textId="77777777" w:rsidR="0021061B" w:rsidRDefault="0021061B" w:rsidP="00756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E51"/>
    <w:rsid w:val="000031EE"/>
    <w:rsid w:val="0004399D"/>
    <w:rsid w:val="00067A83"/>
    <w:rsid w:val="000F6394"/>
    <w:rsid w:val="00115143"/>
    <w:rsid w:val="001A0BC4"/>
    <w:rsid w:val="001A6DA8"/>
    <w:rsid w:val="0021061B"/>
    <w:rsid w:val="002938ED"/>
    <w:rsid w:val="004771B3"/>
    <w:rsid w:val="004871E7"/>
    <w:rsid w:val="004901F0"/>
    <w:rsid w:val="00492367"/>
    <w:rsid w:val="004C435B"/>
    <w:rsid w:val="00571487"/>
    <w:rsid w:val="00664A9D"/>
    <w:rsid w:val="00664F10"/>
    <w:rsid w:val="006D4680"/>
    <w:rsid w:val="006D556B"/>
    <w:rsid w:val="00707ED1"/>
    <w:rsid w:val="00756259"/>
    <w:rsid w:val="00795A43"/>
    <w:rsid w:val="00842795"/>
    <w:rsid w:val="00842E51"/>
    <w:rsid w:val="008907F9"/>
    <w:rsid w:val="00953106"/>
    <w:rsid w:val="009A1947"/>
    <w:rsid w:val="009C51A8"/>
    <w:rsid w:val="009D4D31"/>
    <w:rsid w:val="00A12D85"/>
    <w:rsid w:val="00A201B4"/>
    <w:rsid w:val="00A838F3"/>
    <w:rsid w:val="00AE73BF"/>
    <w:rsid w:val="00B03D13"/>
    <w:rsid w:val="00B145C5"/>
    <w:rsid w:val="00B33536"/>
    <w:rsid w:val="00B77C20"/>
    <w:rsid w:val="00B77F34"/>
    <w:rsid w:val="00B928AC"/>
    <w:rsid w:val="00BB6C12"/>
    <w:rsid w:val="00C13B4E"/>
    <w:rsid w:val="00D85D78"/>
    <w:rsid w:val="00DD3CBC"/>
    <w:rsid w:val="00DD3E1E"/>
    <w:rsid w:val="00DF5C88"/>
    <w:rsid w:val="00E54B15"/>
    <w:rsid w:val="00E92BA4"/>
    <w:rsid w:val="00F01E06"/>
    <w:rsid w:val="00FA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3A8BC"/>
  <w15:chartTrackingRefBased/>
  <w15:docId w15:val="{9EFBD941-32A2-7B4D-BD2F-2A919517E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31EE"/>
    <w:rPr>
      <w:color w:val="000000" w:themeColor="text1"/>
      <w:u w:val="none"/>
    </w:rPr>
  </w:style>
  <w:style w:type="table" w:styleId="TableGrid">
    <w:name w:val="Table Grid"/>
    <w:basedOn w:val="TableNormal"/>
    <w:uiPriority w:val="39"/>
    <w:rsid w:val="004C4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F6394"/>
  </w:style>
  <w:style w:type="character" w:styleId="LineNumber">
    <w:name w:val="line number"/>
    <w:basedOn w:val="DefaultParagraphFont"/>
    <w:uiPriority w:val="99"/>
    <w:semiHidden/>
    <w:unhideWhenUsed/>
    <w:rsid w:val="00B33536"/>
  </w:style>
  <w:style w:type="paragraph" w:styleId="Footer">
    <w:name w:val="footer"/>
    <w:basedOn w:val="Normal"/>
    <w:link w:val="FooterChar"/>
    <w:uiPriority w:val="99"/>
    <w:unhideWhenUsed/>
    <w:rsid w:val="007562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259"/>
  </w:style>
  <w:style w:type="character" w:styleId="PageNumber">
    <w:name w:val="page number"/>
    <w:basedOn w:val="DefaultParagraphFont"/>
    <w:uiPriority w:val="99"/>
    <w:semiHidden/>
    <w:unhideWhenUsed/>
    <w:rsid w:val="00756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498EE9-0766-8E46-A4CA-47A7DB48E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oshua</dc:creator>
  <cp:keywords/>
  <dc:description/>
  <cp:lastModifiedBy>Sonja Fonfara</cp:lastModifiedBy>
  <cp:revision>4</cp:revision>
  <dcterms:created xsi:type="dcterms:W3CDTF">2023-03-09T16:04:00Z</dcterms:created>
  <dcterms:modified xsi:type="dcterms:W3CDTF">2023-03-09T16:30:00Z</dcterms:modified>
</cp:coreProperties>
</file>